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C9543" w14:textId="77777777" w:rsidR="002865EB" w:rsidRDefault="002865EB" w:rsidP="002865EB">
      <w:pPr>
        <w:jc w:val="center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  <w:noProof/>
        </w:rPr>
        <w:drawing>
          <wp:inline distT="0" distB="0" distL="0" distR="0" wp14:anchorId="5177AA0D" wp14:editId="04F038B4">
            <wp:extent cx="6670719" cy="4572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processing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16"/>
                    <a:stretch/>
                  </pic:blipFill>
                  <pic:spPr bwMode="auto">
                    <a:xfrm>
                      <a:off x="0" y="0"/>
                      <a:ext cx="6670719" cy="45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922BC" w14:textId="1366FC0A" w:rsidR="00052DC2" w:rsidRPr="00052DC2" w:rsidRDefault="00052DC2" w:rsidP="00052D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t xml:space="preserve">Supplemental </w:t>
      </w:r>
      <w:r w:rsidRPr="00B26DE7">
        <w:rPr>
          <w:rFonts w:ascii="Times New Roman" w:hAnsi="Times New Roman" w:cs="Times New Roman"/>
          <w:b/>
          <w:i/>
        </w:rPr>
        <w:t>Figure 1</w:t>
      </w:r>
      <w:r w:rsidRPr="00B26DE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052DC2">
        <w:rPr>
          <w:rFonts w:ascii="Times New Roman" w:hAnsi="Times New Roman" w:cs="Times New Roman"/>
          <w:b/>
        </w:rPr>
        <w:t>Preprocessing</w:t>
      </w:r>
    </w:p>
    <w:p w14:paraId="412CB92E" w14:textId="0EBBF9C8" w:rsidR="002865EB" w:rsidRPr="00693ED0" w:rsidRDefault="00052DC2" w:rsidP="00052DC2">
      <w:pPr>
        <w:rPr>
          <w:rFonts w:ascii="Times New Roman" w:hAnsi="Times New Roman" w:cs="Times New Roman"/>
        </w:rPr>
      </w:pPr>
      <w:r w:rsidRPr="00693ED0">
        <w:rPr>
          <w:rFonts w:ascii="Times New Roman" w:hAnsi="Times New Roman" w:cs="Times New Roman"/>
        </w:rPr>
        <w:t>Local scripts as well as software from AFNI and FSL were used to process the structural and functional images. Beginning with the anatomical images, we first removed non-brain tissue. In cases where the automated routines performed less than optimally, adjustments were performed manually. Anatomical images were registered into Talairach space using the ICBM-452 brain template. Next, the multiband functional images were reconstructed and distortions due to inhomogeneities in the magnetic field were corrected. Scanner artifacts were removed and then we co-registered the functional images and then aligned them to the structural images.</w:t>
      </w:r>
      <w:r w:rsidR="00693ED0">
        <w:rPr>
          <w:rFonts w:ascii="Times New Roman" w:hAnsi="Times New Roman" w:cs="Times New Roman"/>
        </w:rPr>
        <w:t xml:space="preserve"> </w:t>
      </w:r>
      <w:r w:rsidRPr="00693ED0">
        <w:rPr>
          <w:rFonts w:ascii="Times New Roman" w:hAnsi="Times New Roman" w:cs="Times New Roman"/>
        </w:rPr>
        <w:t>After identifying outliers, we then then blurred the images.</w:t>
      </w:r>
      <w:bookmarkStart w:id="0" w:name="_GoBack"/>
      <w:bookmarkEnd w:id="0"/>
    </w:p>
    <w:sectPr w:rsidR="002865EB" w:rsidRPr="00693ED0" w:rsidSect="002865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DC2"/>
    <w:rsid w:val="00001274"/>
    <w:rsid w:val="00004A2A"/>
    <w:rsid w:val="00016BDF"/>
    <w:rsid w:val="00020B29"/>
    <w:rsid w:val="00020D0A"/>
    <w:rsid w:val="000245B8"/>
    <w:rsid w:val="00024D23"/>
    <w:rsid w:val="000250B7"/>
    <w:rsid w:val="00025671"/>
    <w:rsid w:val="00025EC5"/>
    <w:rsid w:val="000262C3"/>
    <w:rsid w:val="00027DCD"/>
    <w:rsid w:val="00033900"/>
    <w:rsid w:val="00040A6C"/>
    <w:rsid w:val="00042C2D"/>
    <w:rsid w:val="00045EED"/>
    <w:rsid w:val="00047639"/>
    <w:rsid w:val="0005210E"/>
    <w:rsid w:val="00052DC2"/>
    <w:rsid w:val="00054700"/>
    <w:rsid w:val="000570AC"/>
    <w:rsid w:val="000603A9"/>
    <w:rsid w:val="00061512"/>
    <w:rsid w:val="000655A9"/>
    <w:rsid w:val="00070E4E"/>
    <w:rsid w:val="000756E2"/>
    <w:rsid w:val="00081674"/>
    <w:rsid w:val="00085E06"/>
    <w:rsid w:val="0008783D"/>
    <w:rsid w:val="00091E8F"/>
    <w:rsid w:val="00092F09"/>
    <w:rsid w:val="00094478"/>
    <w:rsid w:val="000A1A44"/>
    <w:rsid w:val="000A22C8"/>
    <w:rsid w:val="000A369B"/>
    <w:rsid w:val="000A618D"/>
    <w:rsid w:val="000A6A7D"/>
    <w:rsid w:val="000A7033"/>
    <w:rsid w:val="000B0334"/>
    <w:rsid w:val="000C28B7"/>
    <w:rsid w:val="000C37E8"/>
    <w:rsid w:val="000C5944"/>
    <w:rsid w:val="000C687E"/>
    <w:rsid w:val="000D5EA5"/>
    <w:rsid w:val="000D673D"/>
    <w:rsid w:val="000D7CCD"/>
    <w:rsid w:val="000D7E8B"/>
    <w:rsid w:val="000E0D39"/>
    <w:rsid w:val="000E21A7"/>
    <w:rsid w:val="000E5B43"/>
    <w:rsid w:val="000E6C34"/>
    <w:rsid w:val="000E7000"/>
    <w:rsid w:val="00102DF5"/>
    <w:rsid w:val="00104B2A"/>
    <w:rsid w:val="00106D2B"/>
    <w:rsid w:val="001116D6"/>
    <w:rsid w:val="001161A8"/>
    <w:rsid w:val="0011743D"/>
    <w:rsid w:val="00125420"/>
    <w:rsid w:val="00126012"/>
    <w:rsid w:val="00130998"/>
    <w:rsid w:val="00131233"/>
    <w:rsid w:val="001315DC"/>
    <w:rsid w:val="0013220E"/>
    <w:rsid w:val="0013295F"/>
    <w:rsid w:val="0013476E"/>
    <w:rsid w:val="00143206"/>
    <w:rsid w:val="001446FB"/>
    <w:rsid w:val="001448F9"/>
    <w:rsid w:val="001476FF"/>
    <w:rsid w:val="00152480"/>
    <w:rsid w:val="00154647"/>
    <w:rsid w:val="001546D1"/>
    <w:rsid w:val="0015488B"/>
    <w:rsid w:val="00155CB8"/>
    <w:rsid w:val="0015637B"/>
    <w:rsid w:val="00160449"/>
    <w:rsid w:val="00162BB7"/>
    <w:rsid w:val="001656B1"/>
    <w:rsid w:val="00165B15"/>
    <w:rsid w:val="001708F4"/>
    <w:rsid w:val="0017242F"/>
    <w:rsid w:val="00173CA8"/>
    <w:rsid w:val="00174DAA"/>
    <w:rsid w:val="00177DC5"/>
    <w:rsid w:val="00185DA8"/>
    <w:rsid w:val="00191331"/>
    <w:rsid w:val="0019137E"/>
    <w:rsid w:val="0019335B"/>
    <w:rsid w:val="001958C2"/>
    <w:rsid w:val="001977E1"/>
    <w:rsid w:val="001A104B"/>
    <w:rsid w:val="001A3B02"/>
    <w:rsid w:val="001A5F1A"/>
    <w:rsid w:val="001C1F50"/>
    <w:rsid w:val="001C2DA6"/>
    <w:rsid w:val="001C79AA"/>
    <w:rsid w:val="001D1747"/>
    <w:rsid w:val="001D2882"/>
    <w:rsid w:val="001D3C00"/>
    <w:rsid w:val="001E1676"/>
    <w:rsid w:val="001E364C"/>
    <w:rsid w:val="001F20D1"/>
    <w:rsid w:val="001F3482"/>
    <w:rsid w:val="001F7001"/>
    <w:rsid w:val="001F76E4"/>
    <w:rsid w:val="00207DC3"/>
    <w:rsid w:val="00213AE8"/>
    <w:rsid w:val="00215348"/>
    <w:rsid w:val="00220F48"/>
    <w:rsid w:val="00222992"/>
    <w:rsid w:val="00224452"/>
    <w:rsid w:val="002253FC"/>
    <w:rsid w:val="0022754A"/>
    <w:rsid w:val="00231E5C"/>
    <w:rsid w:val="002327BC"/>
    <w:rsid w:val="002331A9"/>
    <w:rsid w:val="002338C7"/>
    <w:rsid w:val="00234813"/>
    <w:rsid w:val="00240C4F"/>
    <w:rsid w:val="00243B2C"/>
    <w:rsid w:val="0024703C"/>
    <w:rsid w:val="00261F92"/>
    <w:rsid w:val="0026284E"/>
    <w:rsid w:val="00264DB8"/>
    <w:rsid w:val="00276386"/>
    <w:rsid w:val="0027767E"/>
    <w:rsid w:val="00281510"/>
    <w:rsid w:val="002819EC"/>
    <w:rsid w:val="00281FA9"/>
    <w:rsid w:val="002846C1"/>
    <w:rsid w:val="002865EB"/>
    <w:rsid w:val="00286878"/>
    <w:rsid w:val="0029481D"/>
    <w:rsid w:val="002A010B"/>
    <w:rsid w:val="002A07C4"/>
    <w:rsid w:val="002A0A38"/>
    <w:rsid w:val="002B6695"/>
    <w:rsid w:val="002C01C7"/>
    <w:rsid w:val="002C0555"/>
    <w:rsid w:val="002C2E28"/>
    <w:rsid w:val="002C3C26"/>
    <w:rsid w:val="002C59FB"/>
    <w:rsid w:val="002C5AF0"/>
    <w:rsid w:val="002D1941"/>
    <w:rsid w:val="002E14EC"/>
    <w:rsid w:val="002E2FAD"/>
    <w:rsid w:val="00300321"/>
    <w:rsid w:val="00300F02"/>
    <w:rsid w:val="003042D4"/>
    <w:rsid w:val="00310D1C"/>
    <w:rsid w:val="0032440F"/>
    <w:rsid w:val="00330884"/>
    <w:rsid w:val="0033470E"/>
    <w:rsid w:val="0033503C"/>
    <w:rsid w:val="00335E13"/>
    <w:rsid w:val="00340F90"/>
    <w:rsid w:val="00342160"/>
    <w:rsid w:val="0034601D"/>
    <w:rsid w:val="00347E60"/>
    <w:rsid w:val="003511AD"/>
    <w:rsid w:val="00352438"/>
    <w:rsid w:val="00356D87"/>
    <w:rsid w:val="00361C0D"/>
    <w:rsid w:val="00362227"/>
    <w:rsid w:val="0036243E"/>
    <w:rsid w:val="00365B15"/>
    <w:rsid w:val="0037186C"/>
    <w:rsid w:val="003745D5"/>
    <w:rsid w:val="00377E27"/>
    <w:rsid w:val="0038506F"/>
    <w:rsid w:val="00390EF8"/>
    <w:rsid w:val="00390F2A"/>
    <w:rsid w:val="00394ACE"/>
    <w:rsid w:val="003A1213"/>
    <w:rsid w:val="003A4516"/>
    <w:rsid w:val="003A6A9D"/>
    <w:rsid w:val="003B0112"/>
    <w:rsid w:val="003B01A1"/>
    <w:rsid w:val="003B1DA4"/>
    <w:rsid w:val="003B4082"/>
    <w:rsid w:val="003C1282"/>
    <w:rsid w:val="003C1FE8"/>
    <w:rsid w:val="003C427D"/>
    <w:rsid w:val="003C6C04"/>
    <w:rsid w:val="003D3741"/>
    <w:rsid w:val="003D7935"/>
    <w:rsid w:val="003E284B"/>
    <w:rsid w:val="003E50D4"/>
    <w:rsid w:val="003E6C7D"/>
    <w:rsid w:val="00405736"/>
    <w:rsid w:val="004106B2"/>
    <w:rsid w:val="00412CD1"/>
    <w:rsid w:val="00416CBE"/>
    <w:rsid w:val="004212E4"/>
    <w:rsid w:val="00430B05"/>
    <w:rsid w:val="0043215A"/>
    <w:rsid w:val="004429F1"/>
    <w:rsid w:val="00453C12"/>
    <w:rsid w:val="004604BC"/>
    <w:rsid w:val="0046207C"/>
    <w:rsid w:val="00462514"/>
    <w:rsid w:val="00465B94"/>
    <w:rsid w:val="00466202"/>
    <w:rsid w:val="00466338"/>
    <w:rsid w:val="0047571E"/>
    <w:rsid w:val="004916A9"/>
    <w:rsid w:val="004919A4"/>
    <w:rsid w:val="004A3A0A"/>
    <w:rsid w:val="004A4FCD"/>
    <w:rsid w:val="004B23BE"/>
    <w:rsid w:val="004B375D"/>
    <w:rsid w:val="004B6E70"/>
    <w:rsid w:val="004C1985"/>
    <w:rsid w:val="004C2C97"/>
    <w:rsid w:val="004C31F3"/>
    <w:rsid w:val="004C759D"/>
    <w:rsid w:val="004D08B9"/>
    <w:rsid w:val="004D237B"/>
    <w:rsid w:val="004D3436"/>
    <w:rsid w:val="004D3438"/>
    <w:rsid w:val="004D4FCC"/>
    <w:rsid w:val="004E21D6"/>
    <w:rsid w:val="004E2AC8"/>
    <w:rsid w:val="004E3000"/>
    <w:rsid w:val="004F3680"/>
    <w:rsid w:val="00500741"/>
    <w:rsid w:val="005028CE"/>
    <w:rsid w:val="00505361"/>
    <w:rsid w:val="00505645"/>
    <w:rsid w:val="005065D0"/>
    <w:rsid w:val="00506AB4"/>
    <w:rsid w:val="0051065E"/>
    <w:rsid w:val="005130BB"/>
    <w:rsid w:val="005141D6"/>
    <w:rsid w:val="00514382"/>
    <w:rsid w:val="00516159"/>
    <w:rsid w:val="0051667D"/>
    <w:rsid w:val="00516F4A"/>
    <w:rsid w:val="005212DF"/>
    <w:rsid w:val="00521D16"/>
    <w:rsid w:val="00524562"/>
    <w:rsid w:val="00526790"/>
    <w:rsid w:val="00527873"/>
    <w:rsid w:val="0053257E"/>
    <w:rsid w:val="005411EE"/>
    <w:rsid w:val="00543810"/>
    <w:rsid w:val="00544F4A"/>
    <w:rsid w:val="00550FF7"/>
    <w:rsid w:val="0055104F"/>
    <w:rsid w:val="00567643"/>
    <w:rsid w:val="00574C4C"/>
    <w:rsid w:val="00574FE6"/>
    <w:rsid w:val="005758F9"/>
    <w:rsid w:val="00575917"/>
    <w:rsid w:val="005778A7"/>
    <w:rsid w:val="0058236C"/>
    <w:rsid w:val="00582DE8"/>
    <w:rsid w:val="005869F1"/>
    <w:rsid w:val="00587186"/>
    <w:rsid w:val="00590F7A"/>
    <w:rsid w:val="005933D0"/>
    <w:rsid w:val="005A0F33"/>
    <w:rsid w:val="005A1444"/>
    <w:rsid w:val="005A2C31"/>
    <w:rsid w:val="005A7C9B"/>
    <w:rsid w:val="005B354C"/>
    <w:rsid w:val="005B3B18"/>
    <w:rsid w:val="005C1B09"/>
    <w:rsid w:val="005C422F"/>
    <w:rsid w:val="005C494B"/>
    <w:rsid w:val="005D0318"/>
    <w:rsid w:val="005D4BA3"/>
    <w:rsid w:val="005D6BB5"/>
    <w:rsid w:val="005D79E9"/>
    <w:rsid w:val="005E3F17"/>
    <w:rsid w:val="005E43BF"/>
    <w:rsid w:val="005E70A3"/>
    <w:rsid w:val="005F2322"/>
    <w:rsid w:val="005F6034"/>
    <w:rsid w:val="006018A7"/>
    <w:rsid w:val="0061128B"/>
    <w:rsid w:val="00611CCC"/>
    <w:rsid w:val="006134EC"/>
    <w:rsid w:val="00614379"/>
    <w:rsid w:val="00614CD0"/>
    <w:rsid w:val="00616C81"/>
    <w:rsid w:val="00620738"/>
    <w:rsid w:val="00632A6C"/>
    <w:rsid w:val="00643EE6"/>
    <w:rsid w:val="006467D2"/>
    <w:rsid w:val="00647FCB"/>
    <w:rsid w:val="00651421"/>
    <w:rsid w:val="00663D06"/>
    <w:rsid w:val="0066491F"/>
    <w:rsid w:val="00666AB8"/>
    <w:rsid w:val="00671D3E"/>
    <w:rsid w:val="0067453D"/>
    <w:rsid w:val="0067528F"/>
    <w:rsid w:val="00680803"/>
    <w:rsid w:val="00693ED0"/>
    <w:rsid w:val="006953EE"/>
    <w:rsid w:val="00695BF6"/>
    <w:rsid w:val="0069689C"/>
    <w:rsid w:val="006A244A"/>
    <w:rsid w:val="006A520B"/>
    <w:rsid w:val="006B1689"/>
    <w:rsid w:val="006B2508"/>
    <w:rsid w:val="006B35B8"/>
    <w:rsid w:val="006C484F"/>
    <w:rsid w:val="006D24C0"/>
    <w:rsid w:val="006D3DE0"/>
    <w:rsid w:val="006D4357"/>
    <w:rsid w:val="006D56F7"/>
    <w:rsid w:val="006D6743"/>
    <w:rsid w:val="006E1AAB"/>
    <w:rsid w:val="006F116D"/>
    <w:rsid w:val="006F1813"/>
    <w:rsid w:val="006F26B6"/>
    <w:rsid w:val="006F4814"/>
    <w:rsid w:val="006F50DB"/>
    <w:rsid w:val="006F65A2"/>
    <w:rsid w:val="00705A9A"/>
    <w:rsid w:val="00711BCA"/>
    <w:rsid w:val="00715A26"/>
    <w:rsid w:val="00733AA6"/>
    <w:rsid w:val="00733DBA"/>
    <w:rsid w:val="00736459"/>
    <w:rsid w:val="00742131"/>
    <w:rsid w:val="00743171"/>
    <w:rsid w:val="00746BAB"/>
    <w:rsid w:val="00754BD0"/>
    <w:rsid w:val="00755645"/>
    <w:rsid w:val="00763407"/>
    <w:rsid w:val="00766233"/>
    <w:rsid w:val="00767A91"/>
    <w:rsid w:val="007702C3"/>
    <w:rsid w:val="0077424F"/>
    <w:rsid w:val="007809D0"/>
    <w:rsid w:val="00780CC9"/>
    <w:rsid w:val="00783F34"/>
    <w:rsid w:val="00787A3E"/>
    <w:rsid w:val="00791CD9"/>
    <w:rsid w:val="00792401"/>
    <w:rsid w:val="007970BB"/>
    <w:rsid w:val="00797101"/>
    <w:rsid w:val="007A0B8B"/>
    <w:rsid w:val="007A4EE9"/>
    <w:rsid w:val="007A7FFA"/>
    <w:rsid w:val="007B378C"/>
    <w:rsid w:val="007C02D1"/>
    <w:rsid w:val="007C1895"/>
    <w:rsid w:val="007C29CB"/>
    <w:rsid w:val="007C3856"/>
    <w:rsid w:val="007D26F6"/>
    <w:rsid w:val="007D5961"/>
    <w:rsid w:val="007D5BB2"/>
    <w:rsid w:val="007D6869"/>
    <w:rsid w:val="007E2D10"/>
    <w:rsid w:val="007F0116"/>
    <w:rsid w:val="007F01B5"/>
    <w:rsid w:val="007F3DBD"/>
    <w:rsid w:val="007F7535"/>
    <w:rsid w:val="00800ED1"/>
    <w:rsid w:val="0080248D"/>
    <w:rsid w:val="008036AD"/>
    <w:rsid w:val="008040F5"/>
    <w:rsid w:val="00807C51"/>
    <w:rsid w:val="00813C45"/>
    <w:rsid w:val="00816840"/>
    <w:rsid w:val="00816970"/>
    <w:rsid w:val="00823407"/>
    <w:rsid w:val="008307F9"/>
    <w:rsid w:val="0083638D"/>
    <w:rsid w:val="008428D3"/>
    <w:rsid w:val="00845948"/>
    <w:rsid w:val="008512DF"/>
    <w:rsid w:val="00855FAD"/>
    <w:rsid w:val="00856AF4"/>
    <w:rsid w:val="008620CD"/>
    <w:rsid w:val="00865DA3"/>
    <w:rsid w:val="00870ABB"/>
    <w:rsid w:val="00871F7B"/>
    <w:rsid w:val="008734FE"/>
    <w:rsid w:val="008815F4"/>
    <w:rsid w:val="00890F69"/>
    <w:rsid w:val="00891144"/>
    <w:rsid w:val="00893877"/>
    <w:rsid w:val="00895E7F"/>
    <w:rsid w:val="008B17B3"/>
    <w:rsid w:val="008B3AF2"/>
    <w:rsid w:val="008B5914"/>
    <w:rsid w:val="008C1666"/>
    <w:rsid w:val="008C26C9"/>
    <w:rsid w:val="008C3BE0"/>
    <w:rsid w:val="008C5277"/>
    <w:rsid w:val="008C6805"/>
    <w:rsid w:val="008C69D8"/>
    <w:rsid w:val="008D092D"/>
    <w:rsid w:val="008D150D"/>
    <w:rsid w:val="008D2C47"/>
    <w:rsid w:val="008E6221"/>
    <w:rsid w:val="008F0206"/>
    <w:rsid w:val="008F679C"/>
    <w:rsid w:val="00903834"/>
    <w:rsid w:val="00903FDE"/>
    <w:rsid w:val="0091183F"/>
    <w:rsid w:val="009132FA"/>
    <w:rsid w:val="00914D23"/>
    <w:rsid w:val="00915ABD"/>
    <w:rsid w:val="00917A79"/>
    <w:rsid w:val="00926F16"/>
    <w:rsid w:val="009359B0"/>
    <w:rsid w:val="00940010"/>
    <w:rsid w:val="00942725"/>
    <w:rsid w:val="00942F23"/>
    <w:rsid w:val="0094526B"/>
    <w:rsid w:val="00946EE3"/>
    <w:rsid w:val="0095025C"/>
    <w:rsid w:val="00953180"/>
    <w:rsid w:val="009532AB"/>
    <w:rsid w:val="00953E64"/>
    <w:rsid w:val="00956EE3"/>
    <w:rsid w:val="009579AE"/>
    <w:rsid w:val="00965B82"/>
    <w:rsid w:val="00985C55"/>
    <w:rsid w:val="00991F14"/>
    <w:rsid w:val="00995804"/>
    <w:rsid w:val="009A0211"/>
    <w:rsid w:val="009A163C"/>
    <w:rsid w:val="009A18DB"/>
    <w:rsid w:val="009A62E8"/>
    <w:rsid w:val="009B040D"/>
    <w:rsid w:val="009B0892"/>
    <w:rsid w:val="009B4395"/>
    <w:rsid w:val="009B6108"/>
    <w:rsid w:val="009C2E7C"/>
    <w:rsid w:val="009C6E76"/>
    <w:rsid w:val="009D0717"/>
    <w:rsid w:val="009D4243"/>
    <w:rsid w:val="009D76D0"/>
    <w:rsid w:val="009E4132"/>
    <w:rsid w:val="009E455B"/>
    <w:rsid w:val="009E7838"/>
    <w:rsid w:val="009F135B"/>
    <w:rsid w:val="009F1537"/>
    <w:rsid w:val="009F3A4C"/>
    <w:rsid w:val="00A01C57"/>
    <w:rsid w:val="00A04020"/>
    <w:rsid w:val="00A05C32"/>
    <w:rsid w:val="00A13141"/>
    <w:rsid w:val="00A1353D"/>
    <w:rsid w:val="00A15B7B"/>
    <w:rsid w:val="00A1669C"/>
    <w:rsid w:val="00A21BE1"/>
    <w:rsid w:val="00A301BA"/>
    <w:rsid w:val="00A30454"/>
    <w:rsid w:val="00A3098E"/>
    <w:rsid w:val="00A323E7"/>
    <w:rsid w:val="00A35593"/>
    <w:rsid w:val="00A35997"/>
    <w:rsid w:val="00A43303"/>
    <w:rsid w:val="00A43630"/>
    <w:rsid w:val="00A45FC7"/>
    <w:rsid w:val="00A46E58"/>
    <w:rsid w:val="00A51B1C"/>
    <w:rsid w:val="00A51CC1"/>
    <w:rsid w:val="00A52A9E"/>
    <w:rsid w:val="00A54EBD"/>
    <w:rsid w:val="00A57A0D"/>
    <w:rsid w:val="00A616AC"/>
    <w:rsid w:val="00A6269A"/>
    <w:rsid w:val="00A6284C"/>
    <w:rsid w:val="00A65DA0"/>
    <w:rsid w:val="00A70293"/>
    <w:rsid w:val="00A723D3"/>
    <w:rsid w:val="00A8722A"/>
    <w:rsid w:val="00A8723E"/>
    <w:rsid w:val="00A938F0"/>
    <w:rsid w:val="00AA119A"/>
    <w:rsid w:val="00AA4266"/>
    <w:rsid w:val="00AA508D"/>
    <w:rsid w:val="00AB2251"/>
    <w:rsid w:val="00AC2B51"/>
    <w:rsid w:val="00AD0E78"/>
    <w:rsid w:val="00AD124C"/>
    <w:rsid w:val="00AE0C7D"/>
    <w:rsid w:val="00AE103A"/>
    <w:rsid w:val="00AE37D0"/>
    <w:rsid w:val="00AF3AED"/>
    <w:rsid w:val="00AF52B9"/>
    <w:rsid w:val="00AF78E3"/>
    <w:rsid w:val="00B00BC3"/>
    <w:rsid w:val="00B0152E"/>
    <w:rsid w:val="00B01916"/>
    <w:rsid w:val="00B23351"/>
    <w:rsid w:val="00B30DE3"/>
    <w:rsid w:val="00B32A83"/>
    <w:rsid w:val="00B34AEA"/>
    <w:rsid w:val="00B4100C"/>
    <w:rsid w:val="00B47F9C"/>
    <w:rsid w:val="00B51278"/>
    <w:rsid w:val="00B518C7"/>
    <w:rsid w:val="00B51A09"/>
    <w:rsid w:val="00B6187B"/>
    <w:rsid w:val="00B65650"/>
    <w:rsid w:val="00B6735F"/>
    <w:rsid w:val="00B7180A"/>
    <w:rsid w:val="00B760CE"/>
    <w:rsid w:val="00B76876"/>
    <w:rsid w:val="00B83D42"/>
    <w:rsid w:val="00B86BAA"/>
    <w:rsid w:val="00B91128"/>
    <w:rsid w:val="00B932C6"/>
    <w:rsid w:val="00B96180"/>
    <w:rsid w:val="00B9683F"/>
    <w:rsid w:val="00BA1FE5"/>
    <w:rsid w:val="00BA2036"/>
    <w:rsid w:val="00BB551B"/>
    <w:rsid w:val="00BC0318"/>
    <w:rsid w:val="00BC2E96"/>
    <w:rsid w:val="00BC3185"/>
    <w:rsid w:val="00BC7E24"/>
    <w:rsid w:val="00BE3B29"/>
    <w:rsid w:val="00BF21A7"/>
    <w:rsid w:val="00BF2DA4"/>
    <w:rsid w:val="00BF52D5"/>
    <w:rsid w:val="00C04047"/>
    <w:rsid w:val="00C0594C"/>
    <w:rsid w:val="00C0754C"/>
    <w:rsid w:val="00C11A4F"/>
    <w:rsid w:val="00C155C3"/>
    <w:rsid w:val="00C15B09"/>
    <w:rsid w:val="00C240EA"/>
    <w:rsid w:val="00C24921"/>
    <w:rsid w:val="00C26C17"/>
    <w:rsid w:val="00C3073E"/>
    <w:rsid w:val="00C3082A"/>
    <w:rsid w:val="00C328D3"/>
    <w:rsid w:val="00C32EDA"/>
    <w:rsid w:val="00C41C7F"/>
    <w:rsid w:val="00C47281"/>
    <w:rsid w:val="00C47D23"/>
    <w:rsid w:val="00C54B0E"/>
    <w:rsid w:val="00C55731"/>
    <w:rsid w:val="00C60690"/>
    <w:rsid w:val="00C6495A"/>
    <w:rsid w:val="00C654E5"/>
    <w:rsid w:val="00C728EB"/>
    <w:rsid w:val="00C73CF1"/>
    <w:rsid w:val="00C74AE0"/>
    <w:rsid w:val="00C77F8E"/>
    <w:rsid w:val="00C80833"/>
    <w:rsid w:val="00C82C68"/>
    <w:rsid w:val="00C902E3"/>
    <w:rsid w:val="00C94188"/>
    <w:rsid w:val="00C96649"/>
    <w:rsid w:val="00CA01FE"/>
    <w:rsid w:val="00CA2BB9"/>
    <w:rsid w:val="00CB0284"/>
    <w:rsid w:val="00CC040B"/>
    <w:rsid w:val="00CC103F"/>
    <w:rsid w:val="00CC1A14"/>
    <w:rsid w:val="00CC4EEF"/>
    <w:rsid w:val="00CC64D2"/>
    <w:rsid w:val="00CD56C4"/>
    <w:rsid w:val="00CD718B"/>
    <w:rsid w:val="00CD7E10"/>
    <w:rsid w:val="00CE2C84"/>
    <w:rsid w:val="00CE3AD1"/>
    <w:rsid w:val="00CF2481"/>
    <w:rsid w:val="00CF2AA9"/>
    <w:rsid w:val="00CF5FDC"/>
    <w:rsid w:val="00D02072"/>
    <w:rsid w:val="00D10C7A"/>
    <w:rsid w:val="00D126E0"/>
    <w:rsid w:val="00D1352F"/>
    <w:rsid w:val="00D1472A"/>
    <w:rsid w:val="00D15F2D"/>
    <w:rsid w:val="00D1646E"/>
    <w:rsid w:val="00D25CB1"/>
    <w:rsid w:val="00D317A2"/>
    <w:rsid w:val="00D31BB9"/>
    <w:rsid w:val="00D40DC9"/>
    <w:rsid w:val="00D42F6B"/>
    <w:rsid w:val="00D44DC9"/>
    <w:rsid w:val="00D510F7"/>
    <w:rsid w:val="00D537BF"/>
    <w:rsid w:val="00D563D5"/>
    <w:rsid w:val="00D6247A"/>
    <w:rsid w:val="00D663C8"/>
    <w:rsid w:val="00D66504"/>
    <w:rsid w:val="00D67D44"/>
    <w:rsid w:val="00D70F1B"/>
    <w:rsid w:val="00D84703"/>
    <w:rsid w:val="00D85CB6"/>
    <w:rsid w:val="00D865DD"/>
    <w:rsid w:val="00D91531"/>
    <w:rsid w:val="00D96591"/>
    <w:rsid w:val="00DA1824"/>
    <w:rsid w:val="00DA43B7"/>
    <w:rsid w:val="00DA77B8"/>
    <w:rsid w:val="00DB3FE0"/>
    <w:rsid w:val="00DB5B2C"/>
    <w:rsid w:val="00DB6409"/>
    <w:rsid w:val="00DC0C83"/>
    <w:rsid w:val="00DC65B4"/>
    <w:rsid w:val="00DD0CC4"/>
    <w:rsid w:val="00DD709A"/>
    <w:rsid w:val="00DD7487"/>
    <w:rsid w:val="00DE2EC9"/>
    <w:rsid w:val="00DE6282"/>
    <w:rsid w:val="00E00EB6"/>
    <w:rsid w:val="00E02427"/>
    <w:rsid w:val="00E0466D"/>
    <w:rsid w:val="00E20C07"/>
    <w:rsid w:val="00E20D6C"/>
    <w:rsid w:val="00E24972"/>
    <w:rsid w:val="00E345E9"/>
    <w:rsid w:val="00E453F1"/>
    <w:rsid w:val="00E52482"/>
    <w:rsid w:val="00E52F3A"/>
    <w:rsid w:val="00E56459"/>
    <w:rsid w:val="00E56752"/>
    <w:rsid w:val="00E56D55"/>
    <w:rsid w:val="00E600A1"/>
    <w:rsid w:val="00E67CC6"/>
    <w:rsid w:val="00E75D2E"/>
    <w:rsid w:val="00E86680"/>
    <w:rsid w:val="00E87AA1"/>
    <w:rsid w:val="00E916AC"/>
    <w:rsid w:val="00E92D55"/>
    <w:rsid w:val="00EA0733"/>
    <w:rsid w:val="00EA3345"/>
    <w:rsid w:val="00EB0F43"/>
    <w:rsid w:val="00EB5E0C"/>
    <w:rsid w:val="00EC1CA5"/>
    <w:rsid w:val="00EC35AB"/>
    <w:rsid w:val="00EC5026"/>
    <w:rsid w:val="00EC5AE3"/>
    <w:rsid w:val="00EC639F"/>
    <w:rsid w:val="00ED43CE"/>
    <w:rsid w:val="00ED478F"/>
    <w:rsid w:val="00ED77D4"/>
    <w:rsid w:val="00EE0B0A"/>
    <w:rsid w:val="00EE1672"/>
    <w:rsid w:val="00EE170E"/>
    <w:rsid w:val="00EE1C17"/>
    <w:rsid w:val="00EE4309"/>
    <w:rsid w:val="00EE45F8"/>
    <w:rsid w:val="00EE7A6C"/>
    <w:rsid w:val="00EF4943"/>
    <w:rsid w:val="00EF672E"/>
    <w:rsid w:val="00F00ABE"/>
    <w:rsid w:val="00F0164B"/>
    <w:rsid w:val="00F045AA"/>
    <w:rsid w:val="00F071C3"/>
    <w:rsid w:val="00F143A2"/>
    <w:rsid w:val="00F1647E"/>
    <w:rsid w:val="00F2069A"/>
    <w:rsid w:val="00F22E21"/>
    <w:rsid w:val="00F23EAC"/>
    <w:rsid w:val="00F303FA"/>
    <w:rsid w:val="00F318BE"/>
    <w:rsid w:val="00F326D5"/>
    <w:rsid w:val="00F3664E"/>
    <w:rsid w:val="00F37FF8"/>
    <w:rsid w:val="00F40A60"/>
    <w:rsid w:val="00F42326"/>
    <w:rsid w:val="00F46FAD"/>
    <w:rsid w:val="00F502FE"/>
    <w:rsid w:val="00F51579"/>
    <w:rsid w:val="00F51DD4"/>
    <w:rsid w:val="00F52990"/>
    <w:rsid w:val="00F601DF"/>
    <w:rsid w:val="00F6418A"/>
    <w:rsid w:val="00F6448C"/>
    <w:rsid w:val="00F6579F"/>
    <w:rsid w:val="00F66624"/>
    <w:rsid w:val="00F80B8A"/>
    <w:rsid w:val="00F81BB8"/>
    <w:rsid w:val="00F93666"/>
    <w:rsid w:val="00F96638"/>
    <w:rsid w:val="00F9725D"/>
    <w:rsid w:val="00FA1593"/>
    <w:rsid w:val="00FA67C4"/>
    <w:rsid w:val="00FA6C7A"/>
    <w:rsid w:val="00FB23E4"/>
    <w:rsid w:val="00FB29D5"/>
    <w:rsid w:val="00FB3559"/>
    <w:rsid w:val="00FB3582"/>
    <w:rsid w:val="00FB691F"/>
    <w:rsid w:val="00FB7E09"/>
    <w:rsid w:val="00FC302B"/>
    <w:rsid w:val="00FC3666"/>
    <w:rsid w:val="00FC656E"/>
    <w:rsid w:val="00FC7888"/>
    <w:rsid w:val="00FD4F62"/>
    <w:rsid w:val="00FD6E23"/>
    <w:rsid w:val="00FE0890"/>
    <w:rsid w:val="00FE0E56"/>
    <w:rsid w:val="00FE1D3F"/>
    <w:rsid w:val="00FE7F7C"/>
    <w:rsid w:val="00FF28AC"/>
    <w:rsid w:val="00FF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334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3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ichael</dc:creator>
  <cp:keywords/>
  <dc:description/>
  <cp:lastModifiedBy>Thomas, Michael</cp:lastModifiedBy>
  <cp:revision>3</cp:revision>
  <dcterms:created xsi:type="dcterms:W3CDTF">2019-03-23T03:48:00Z</dcterms:created>
  <dcterms:modified xsi:type="dcterms:W3CDTF">2019-03-23T04:00:00Z</dcterms:modified>
</cp:coreProperties>
</file>